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80DC3" w14:textId="068D93DF" w:rsidR="00982DE6" w:rsidRDefault="00982DE6" w:rsidP="00982DE6">
      <w:pPr>
        <w:jc w:val="both"/>
        <w:rPr>
          <w:rFonts w:ascii="Times New Roman" w:hAnsi="Times New Roman" w:cs="Times New Roman"/>
          <w:sz w:val="24"/>
          <w:szCs w:val="24"/>
        </w:rPr>
      </w:pPr>
      <w:r w:rsidRPr="009370F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370FC">
        <w:rPr>
          <w:rFonts w:ascii="Times New Roman" w:hAnsi="Times New Roman" w:cs="Times New Roman"/>
          <w:sz w:val="24"/>
          <w:szCs w:val="24"/>
        </w:rPr>
        <w:t>1. COPD care pathway program cost</w:t>
      </w:r>
    </w:p>
    <w:p w14:paraId="4994AFF5" w14:textId="77777777" w:rsidR="00982DE6" w:rsidRPr="009370FC" w:rsidRDefault="00982DE6" w:rsidP="00982DE6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5"/>
        <w:gridCol w:w="1596"/>
        <w:gridCol w:w="4109"/>
      </w:tblGrid>
      <w:tr w:rsidR="00982DE6" w:rsidRPr="009370FC" w14:paraId="0D8E818D" w14:textId="77777777" w:rsidTr="00374C8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2F2ABC" w14:textId="77777777" w:rsidR="00982DE6" w:rsidRPr="009370FC" w:rsidRDefault="00982DE6" w:rsidP="00374C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ource/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75B3D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C4376A" w14:textId="77777777" w:rsidR="00982DE6" w:rsidRPr="009370FC" w:rsidRDefault="00982DE6" w:rsidP="00374C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es on cost calculation</w:t>
            </w:r>
          </w:p>
        </w:tc>
      </w:tr>
      <w:tr w:rsidR="00982DE6" w:rsidRPr="009370FC" w14:paraId="7620C26B" w14:textId="77777777" w:rsidTr="00374C8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CBFDC" w14:textId="77777777" w:rsidR="00982DE6" w:rsidRPr="009370FC" w:rsidRDefault="00982DE6" w:rsidP="00374C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Recrui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93942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8666C1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2DE6" w:rsidRPr="009370FC" w14:paraId="0FE3A8B6" w14:textId="77777777" w:rsidTr="00374C8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CF6793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Diagnostic testing - Spirome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C55109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41,318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C2AFEB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Cost of full ($40.95) spirometry test per </w:t>
            </w:r>
            <w:proofErr w:type="spellStart"/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937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82DE6" w:rsidRPr="009370FC" w14:paraId="6FB192EC" w14:textId="77777777" w:rsidTr="00374C84">
        <w:tc>
          <w:tcPr>
            <w:tcW w:w="0" w:type="auto"/>
            <w:vAlign w:val="center"/>
          </w:tcPr>
          <w:p w14:paraId="2BCBF588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Recruitment materials (posters, VBI cards, etc.)</w:t>
            </w:r>
          </w:p>
        </w:tc>
        <w:tc>
          <w:tcPr>
            <w:tcW w:w="0" w:type="auto"/>
            <w:vAlign w:val="center"/>
          </w:tcPr>
          <w:p w14:paraId="4A972AB6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399.09</w:t>
            </w:r>
          </w:p>
        </w:tc>
        <w:tc>
          <w:tcPr>
            <w:tcW w:w="0" w:type="auto"/>
            <w:vAlign w:val="center"/>
          </w:tcPr>
          <w:p w14:paraId="244E6CD3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VBI cards - $195.50 + COPD posters - $203.59</w:t>
            </w:r>
          </w:p>
        </w:tc>
      </w:tr>
      <w:tr w:rsidR="00982DE6" w:rsidRPr="009370FC" w14:paraId="31DB4A0A" w14:textId="77777777" w:rsidTr="00374C8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5E5163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Spirometry Interpretation Trai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64FAEF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16,523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FB96F7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Funded by a mix of public and private sector partners</w:t>
            </w:r>
          </w:p>
        </w:tc>
      </w:tr>
      <w:tr w:rsidR="00982DE6" w:rsidRPr="009370FC" w14:paraId="727CF28C" w14:textId="77777777" w:rsidTr="00374C8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41FF9" w14:textId="77777777" w:rsidR="00982DE6" w:rsidRPr="009370FC" w:rsidRDefault="00982DE6" w:rsidP="00374C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37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onnel</w:t>
            </w:r>
            <w:r w:rsidRPr="009370F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B7217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94C600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2DE6" w:rsidRPr="009370FC" w14:paraId="0EAD38A6" w14:textId="77777777" w:rsidTr="00374C8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71CB23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Respiratory Educato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8AD54F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513,534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F25F824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FTEs @ $39.674 per hour and 1 FTE @ $42.848 per hour. </w:t>
            </w:r>
          </w:p>
        </w:tc>
      </w:tr>
      <w:tr w:rsidR="00982DE6" w:rsidRPr="009370FC" w14:paraId="3EDCF07B" w14:textId="77777777" w:rsidTr="00374C84">
        <w:tc>
          <w:tcPr>
            <w:tcW w:w="0" w:type="auto"/>
            <w:vAlign w:val="center"/>
          </w:tcPr>
          <w:p w14:paraId="2662FB4B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Social workers</w:t>
            </w:r>
          </w:p>
        </w:tc>
        <w:tc>
          <w:tcPr>
            <w:tcW w:w="0" w:type="auto"/>
            <w:vAlign w:val="center"/>
          </w:tcPr>
          <w:p w14:paraId="3E4F2E8F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634.34</w:t>
            </w:r>
          </w:p>
        </w:tc>
        <w:tc>
          <w:tcPr>
            <w:tcW w:w="0" w:type="auto"/>
            <w:vAlign w:val="bottom"/>
          </w:tcPr>
          <w:p w14:paraId="7EB9F445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* 1 hour lecture @ $45.31</w:t>
            </w:r>
          </w:p>
        </w:tc>
      </w:tr>
      <w:tr w:rsidR="00982DE6" w:rsidRPr="009370FC" w14:paraId="27C96019" w14:textId="77777777" w:rsidTr="00374C84">
        <w:tc>
          <w:tcPr>
            <w:tcW w:w="0" w:type="auto"/>
            <w:vAlign w:val="center"/>
          </w:tcPr>
          <w:p w14:paraId="3D026A70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Clerical/administrative</w:t>
            </w:r>
          </w:p>
        </w:tc>
        <w:tc>
          <w:tcPr>
            <w:tcW w:w="0" w:type="auto"/>
            <w:vAlign w:val="center"/>
          </w:tcPr>
          <w:p w14:paraId="20BA16AB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226,262.40</w:t>
            </w:r>
          </w:p>
        </w:tc>
        <w:tc>
          <w:tcPr>
            <w:tcW w:w="0" w:type="auto"/>
            <w:vAlign w:val="bottom"/>
          </w:tcPr>
          <w:p w14:paraId="1E0458A4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UPE Office Administrative Assistant @ $22.20 per hour. </w:t>
            </w:r>
          </w:p>
        </w:tc>
      </w:tr>
      <w:tr w:rsidR="00982DE6" w:rsidRPr="009370FC" w14:paraId="37D82CAC" w14:textId="77777777" w:rsidTr="00374C84">
        <w:tc>
          <w:tcPr>
            <w:tcW w:w="0" w:type="auto"/>
            <w:vAlign w:val="center"/>
          </w:tcPr>
          <w:p w14:paraId="737874B9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CDPM manager</w:t>
            </w:r>
          </w:p>
        </w:tc>
        <w:tc>
          <w:tcPr>
            <w:tcW w:w="0" w:type="auto"/>
            <w:vAlign w:val="center"/>
          </w:tcPr>
          <w:p w14:paraId="6F22CEA5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114,653.88</w:t>
            </w:r>
          </w:p>
        </w:tc>
        <w:tc>
          <w:tcPr>
            <w:tcW w:w="0" w:type="auto"/>
            <w:vAlign w:val="bottom"/>
          </w:tcPr>
          <w:p w14:paraId="255E9072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OS pay band 5 step 6. </w:t>
            </w:r>
          </w:p>
        </w:tc>
      </w:tr>
      <w:tr w:rsidR="00982DE6" w:rsidRPr="009370FC" w14:paraId="6E255632" w14:textId="77777777" w:rsidTr="00374C84">
        <w:tc>
          <w:tcPr>
            <w:tcW w:w="0" w:type="auto"/>
            <w:vAlign w:val="center"/>
          </w:tcPr>
          <w:p w14:paraId="7B36925B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Exercise therapist</w:t>
            </w:r>
          </w:p>
        </w:tc>
        <w:tc>
          <w:tcPr>
            <w:tcW w:w="0" w:type="auto"/>
            <w:vAlign w:val="center"/>
          </w:tcPr>
          <w:p w14:paraId="77999F05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162,023.50</w:t>
            </w:r>
          </w:p>
        </w:tc>
        <w:tc>
          <w:tcPr>
            <w:tcW w:w="0" w:type="auto"/>
            <w:vAlign w:val="bottom"/>
          </w:tcPr>
          <w:p w14:paraId="5B768DA8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 FTE @ $44.595 per hour and 1 FTE @ $41.291 per hour. </w:t>
            </w:r>
          </w:p>
        </w:tc>
      </w:tr>
      <w:tr w:rsidR="00982DE6" w:rsidRPr="009370FC" w14:paraId="140AE0B8" w14:textId="77777777" w:rsidTr="00374C84">
        <w:tc>
          <w:tcPr>
            <w:tcW w:w="0" w:type="auto"/>
            <w:vAlign w:val="center"/>
          </w:tcPr>
          <w:p w14:paraId="2968B925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Dietitian </w:t>
            </w:r>
          </w:p>
        </w:tc>
        <w:tc>
          <w:tcPr>
            <w:tcW w:w="0" w:type="auto"/>
            <w:vAlign w:val="center"/>
          </w:tcPr>
          <w:p w14:paraId="31939962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132,975.02</w:t>
            </w:r>
          </w:p>
        </w:tc>
        <w:tc>
          <w:tcPr>
            <w:tcW w:w="0" w:type="auto"/>
            <w:vAlign w:val="bottom"/>
          </w:tcPr>
          <w:p w14:paraId="06700F62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FTE @ $52.188 per hour. </w:t>
            </w:r>
          </w:p>
        </w:tc>
      </w:tr>
      <w:tr w:rsidR="00982DE6" w:rsidRPr="009370FC" w14:paraId="3306A5D0" w14:textId="77777777" w:rsidTr="00374C84">
        <w:tc>
          <w:tcPr>
            <w:tcW w:w="0" w:type="auto"/>
            <w:vAlign w:val="center"/>
          </w:tcPr>
          <w:p w14:paraId="005BBC94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LPNs</w:t>
            </w:r>
          </w:p>
        </w:tc>
        <w:tc>
          <w:tcPr>
            <w:tcW w:w="0" w:type="auto"/>
            <w:vAlign w:val="center"/>
          </w:tcPr>
          <w:p w14:paraId="5A5E230D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92,976.52</w:t>
            </w:r>
          </w:p>
        </w:tc>
        <w:tc>
          <w:tcPr>
            <w:tcW w:w="0" w:type="auto"/>
            <w:vAlign w:val="bottom"/>
          </w:tcPr>
          <w:p w14:paraId="687386C8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FTE @ $36.49 per hour. </w:t>
            </w:r>
          </w:p>
        </w:tc>
      </w:tr>
      <w:tr w:rsidR="00982DE6" w:rsidRPr="009370FC" w14:paraId="02994525" w14:textId="77777777" w:rsidTr="00374C84">
        <w:tc>
          <w:tcPr>
            <w:tcW w:w="0" w:type="auto"/>
            <w:vAlign w:val="center"/>
          </w:tcPr>
          <w:p w14:paraId="2113D968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Pharmacist</w:t>
            </w:r>
          </w:p>
        </w:tc>
        <w:tc>
          <w:tcPr>
            <w:tcW w:w="0" w:type="auto"/>
            <w:vAlign w:val="center"/>
          </w:tcPr>
          <w:p w14:paraId="11883124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871.21</w:t>
            </w:r>
          </w:p>
        </w:tc>
        <w:tc>
          <w:tcPr>
            <w:tcW w:w="0" w:type="auto"/>
            <w:vAlign w:val="bottom"/>
          </w:tcPr>
          <w:p w14:paraId="30D1FB0F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* 1 hour lecture @ $62.229</w:t>
            </w:r>
          </w:p>
        </w:tc>
      </w:tr>
      <w:tr w:rsidR="00982DE6" w:rsidRPr="009370FC" w14:paraId="76DD3BE8" w14:textId="77777777" w:rsidTr="00374C84">
        <w:tc>
          <w:tcPr>
            <w:tcW w:w="0" w:type="auto"/>
            <w:vAlign w:val="center"/>
          </w:tcPr>
          <w:p w14:paraId="4CFE55FC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FIM leader</w:t>
            </w:r>
          </w:p>
        </w:tc>
        <w:tc>
          <w:tcPr>
            <w:tcW w:w="0" w:type="auto"/>
            <w:vAlign w:val="center"/>
          </w:tcPr>
          <w:p w14:paraId="54359192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585.94</w:t>
            </w:r>
          </w:p>
        </w:tc>
        <w:tc>
          <w:tcPr>
            <w:tcW w:w="0" w:type="auto"/>
            <w:vAlign w:val="bottom"/>
          </w:tcPr>
          <w:p w14:paraId="261E6389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* 1 hour lecture training all staff over two days sessions</w:t>
            </w:r>
          </w:p>
        </w:tc>
      </w:tr>
      <w:tr w:rsidR="00982DE6" w:rsidRPr="009370FC" w14:paraId="3ED49D9F" w14:textId="77777777" w:rsidTr="00374C84">
        <w:tc>
          <w:tcPr>
            <w:tcW w:w="0" w:type="auto"/>
            <w:vAlign w:val="center"/>
          </w:tcPr>
          <w:p w14:paraId="20503BE1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Smoking Cessation Counsellor</w:t>
            </w:r>
          </w:p>
        </w:tc>
        <w:tc>
          <w:tcPr>
            <w:tcW w:w="0" w:type="auto"/>
            <w:vAlign w:val="center"/>
          </w:tcPr>
          <w:p w14:paraId="4115DF4F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871.21</w:t>
            </w:r>
          </w:p>
        </w:tc>
        <w:tc>
          <w:tcPr>
            <w:tcW w:w="0" w:type="auto"/>
            <w:vAlign w:val="bottom"/>
          </w:tcPr>
          <w:p w14:paraId="7F24B8DB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* 1 hour lecture @ $62.229</w:t>
            </w:r>
          </w:p>
        </w:tc>
      </w:tr>
      <w:tr w:rsidR="00982DE6" w:rsidRPr="009370FC" w14:paraId="2FA46253" w14:textId="77777777" w:rsidTr="00374C84">
        <w:tc>
          <w:tcPr>
            <w:tcW w:w="0" w:type="auto"/>
            <w:vAlign w:val="center"/>
          </w:tcPr>
          <w:p w14:paraId="7DAFC489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Mental Health Counsellors</w:t>
            </w:r>
          </w:p>
        </w:tc>
        <w:tc>
          <w:tcPr>
            <w:tcW w:w="0" w:type="auto"/>
            <w:vAlign w:val="center"/>
          </w:tcPr>
          <w:p w14:paraId="5B13AB90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1,214.36</w:t>
            </w:r>
          </w:p>
        </w:tc>
        <w:tc>
          <w:tcPr>
            <w:tcW w:w="0" w:type="auto"/>
            <w:vAlign w:val="bottom"/>
          </w:tcPr>
          <w:p w14:paraId="1CA98D74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* 1 hour lecture @ $43.37</w:t>
            </w:r>
          </w:p>
        </w:tc>
      </w:tr>
      <w:tr w:rsidR="00982DE6" w:rsidRPr="009370FC" w14:paraId="631751BC" w14:textId="77777777" w:rsidTr="00374C84">
        <w:tc>
          <w:tcPr>
            <w:tcW w:w="0" w:type="auto"/>
            <w:vAlign w:val="center"/>
          </w:tcPr>
          <w:p w14:paraId="505CD30F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Patients &amp; Family Advisors (</w:t>
            </w: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As)</w:t>
            </w:r>
          </w:p>
        </w:tc>
        <w:tc>
          <w:tcPr>
            <w:tcW w:w="0" w:type="auto"/>
            <w:vAlign w:val="center"/>
          </w:tcPr>
          <w:p w14:paraId="1419B62D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437.54</w:t>
            </w:r>
          </w:p>
        </w:tc>
        <w:tc>
          <w:tcPr>
            <w:tcW w:w="0" w:type="auto"/>
            <w:vAlign w:val="bottom"/>
          </w:tcPr>
          <w:p w14:paraId="396E9A04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 hours between 12 PFAs </w:t>
            </w:r>
          </w:p>
        </w:tc>
      </w:tr>
      <w:tr w:rsidR="00982DE6" w:rsidRPr="009370FC" w14:paraId="05139AA0" w14:textId="77777777" w:rsidTr="00374C84">
        <w:tc>
          <w:tcPr>
            <w:tcW w:w="0" w:type="auto"/>
            <w:vAlign w:val="center"/>
          </w:tcPr>
          <w:p w14:paraId="10A781AD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SHC RN</w:t>
            </w:r>
          </w:p>
        </w:tc>
        <w:tc>
          <w:tcPr>
            <w:tcW w:w="0" w:type="auto"/>
            <w:vAlign w:val="center"/>
          </w:tcPr>
          <w:p w14:paraId="05267E4D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35,712.77</w:t>
            </w:r>
          </w:p>
        </w:tc>
        <w:tc>
          <w:tcPr>
            <w:tcW w:w="0" w:type="auto"/>
            <w:vAlign w:val="bottom"/>
          </w:tcPr>
          <w:p w14:paraId="30C80925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2DE6" w:rsidRPr="009370FC" w14:paraId="7295775B" w14:textId="77777777" w:rsidTr="00374C84">
        <w:tc>
          <w:tcPr>
            <w:tcW w:w="0" w:type="auto"/>
            <w:vAlign w:val="center"/>
          </w:tcPr>
          <w:p w14:paraId="5C1F98DB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SHC Paramedic</w:t>
            </w:r>
          </w:p>
        </w:tc>
        <w:tc>
          <w:tcPr>
            <w:tcW w:w="0" w:type="auto"/>
            <w:vAlign w:val="center"/>
          </w:tcPr>
          <w:p w14:paraId="4337F442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23,668.12</w:t>
            </w:r>
          </w:p>
        </w:tc>
        <w:tc>
          <w:tcPr>
            <w:tcW w:w="0" w:type="auto"/>
            <w:vAlign w:val="bottom"/>
          </w:tcPr>
          <w:p w14:paraId="54A254A1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2DE6" w:rsidRPr="009370FC" w14:paraId="2C8F49B9" w14:textId="77777777" w:rsidTr="00374C8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10DA36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Certified Respiratory Educator Cou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904913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24,625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501054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*$625 (COPD) + 6*$1875 (CRE) +5*$550 (</w:t>
            </w:r>
            <w:proofErr w:type="spellStart"/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rotrec</w:t>
            </w:r>
            <w:proofErr w:type="spellEnd"/>
            <w:r w:rsidRPr="00937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82DE6" w:rsidRPr="009370FC" w14:paraId="1A318E24" w14:textId="77777777" w:rsidTr="00374C8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C1008" w14:textId="77777777" w:rsidR="00982DE6" w:rsidRPr="009370FC" w:rsidRDefault="00982DE6" w:rsidP="00374C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ipment &amp; Materi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FC3DF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9A07FE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2DE6" w:rsidRPr="009370FC" w14:paraId="3B58FEA6" w14:textId="77777777" w:rsidTr="00374C8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26C015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Spiro ki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A3F0FF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9,147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613AC9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10 new equipment @ $73,183.00 (flow sensors, calibration syringes, </w:t>
            </w:r>
          </w:p>
          <w:p w14:paraId="7C18E3D1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software and online support, network software, </w:t>
            </w:r>
          </w:p>
          <w:p w14:paraId="61E8CEF9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offline mode software) depreciated over 8 </w:t>
            </w:r>
            <w:proofErr w:type="spellStart"/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937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982DE6" w:rsidRPr="009370FC" w14:paraId="20C99EA1" w14:textId="77777777" w:rsidTr="00374C84">
        <w:tc>
          <w:tcPr>
            <w:tcW w:w="0" w:type="auto"/>
            <w:vAlign w:val="center"/>
          </w:tcPr>
          <w:p w14:paraId="602DF820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Exercise bands</w:t>
            </w:r>
          </w:p>
        </w:tc>
        <w:tc>
          <w:tcPr>
            <w:tcW w:w="0" w:type="auto"/>
            <w:vAlign w:val="center"/>
          </w:tcPr>
          <w:p w14:paraId="5E94CAF3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11,300.70</w:t>
            </w:r>
          </w:p>
        </w:tc>
        <w:tc>
          <w:tcPr>
            <w:tcW w:w="0" w:type="auto"/>
            <w:vAlign w:val="center"/>
          </w:tcPr>
          <w:p w14:paraId="0D3AB8A1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82DE6" w:rsidRPr="009370FC" w14:paraId="0FB7349E" w14:textId="77777777" w:rsidTr="00374C84">
        <w:tc>
          <w:tcPr>
            <w:tcW w:w="0" w:type="auto"/>
            <w:vAlign w:val="center"/>
          </w:tcPr>
          <w:p w14:paraId="71D74B6B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Projectors</w:t>
            </w:r>
          </w:p>
        </w:tc>
        <w:tc>
          <w:tcPr>
            <w:tcW w:w="0" w:type="auto"/>
            <w:vAlign w:val="center"/>
          </w:tcPr>
          <w:p w14:paraId="6B754C44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5,306.00</w:t>
            </w:r>
          </w:p>
        </w:tc>
        <w:tc>
          <w:tcPr>
            <w:tcW w:w="0" w:type="auto"/>
            <w:vAlign w:val="center"/>
          </w:tcPr>
          <w:p w14:paraId="0DFBCB69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82DE6" w:rsidRPr="009370FC" w14:paraId="22A84305" w14:textId="77777777" w:rsidTr="00374C84">
        <w:tc>
          <w:tcPr>
            <w:tcW w:w="0" w:type="auto"/>
            <w:vAlign w:val="center"/>
          </w:tcPr>
          <w:p w14:paraId="026A5117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Sat monitors</w:t>
            </w:r>
          </w:p>
        </w:tc>
        <w:tc>
          <w:tcPr>
            <w:tcW w:w="0" w:type="auto"/>
            <w:vAlign w:val="center"/>
          </w:tcPr>
          <w:p w14:paraId="43B5A1F8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62,000.00</w:t>
            </w:r>
          </w:p>
        </w:tc>
        <w:tc>
          <w:tcPr>
            <w:tcW w:w="0" w:type="auto"/>
            <w:vAlign w:val="center"/>
          </w:tcPr>
          <w:p w14:paraId="2A136CEE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1000 sat monitors given to patients who </w:t>
            </w:r>
            <w:proofErr w:type="gramStart"/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gramEnd"/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646BC07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oxygen concerns</w:t>
            </w:r>
          </w:p>
        </w:tc>
      </w:tr>
      <w:tr w:rsidR="00982DE6" w:rsidRPr="009370FC" w14:paraId="615C96F6" w14:textId="77777777" w:rsidTr="00374C84">
        <w:tc>
          <w:tcPr>
            <w:tcW w:w="0" w:type="auto"/>
            <w:vAlign w:val="center"/>
          </w:tcPr>
          <w:p w14:paraId="2C1FCE91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Portable concentrators</w:t>
            </w:r>
          </w:p>
        </w:tc>
        <w:tc>
          <w:tcPr>
            <w:tcW w:w="0" w:type="auto"/>
            <w:vAlign w:val="center"/>
          </w:tcPr>
          <w:p w14:paraId="5B44498C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6,963.47</w:t>
            </w:r>
          </w:p>
        </w:tc>
        <w:tc>
          <w:tcPr>
            <w:tcW w:w="0" w:type="auto"/>
            <w:vAlign w:val="center"/>
          </w:tcPr>
          <w:p w14:paraId="65C65487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8 portable concentrators with power cartridge </w:t>
            </w:r>
          </w:p>
          <w:p w14:paraId="04A5A2A0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and desktop chargers @ $34,817.36, depreciate over 5 </w:t>
            </w:r>
            <w:proofErr w:type="spellStart"/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9370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982DE6" w:rsidRPr="009370FC" w14:paraId="567A7011" w14:textId="77777777" w:rsidTr="00374C84">
        <w:tc>
          <w:tcPr>
            <w:tcW w:w="0" w:type="auto"/>
            <w:vAlign w:val="center"/>
          </w:tcPr>
          <w:p w14:paraId="3818361B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High flow pressure regulators</w:t>
            </w:r>
          </w:p>
        </w:tc>
        <w:tc>
          <w:tcPr>
            <w:tcW w:w="0" w:type="auto"/>
            <w:vAlign w:val="center"/>
          </w:tcPr>
          <w:p w14:paraId="13E08260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1,080.00</w:t>
            </w:r>
          </w:p>
        </w:tc>
        <w:tc>
          <w:tcPr>
            <w:tcW w:w="0" w:type="auto"/>
            <w:vAlign w:val="center"/>
          </w:tcPr>
          <w:p w14:paraId="26F66B2D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12 high flow pressure regulators @ $90 each</w:t>
            </w:r>
          </w:p>
        </w:tc>
      </w:tr>
      <w:tr w:rsidR="00982DE6" w:rsidRPr="009370FC" w14:paraId="089400D6" w14:textId="77777777" w:rsidTr="00374C84">
        <w:tc>
          <w:tcPr>
            <w:tcW w:w="0" w:type="auto"/>
            <w:vAlign w:val="center"/>
          </w:tcPr>
          <w:p w14:paraId="322A2A65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Blood pressure cuffs</w:t>
            </w:r>
          </w:p>
        </w:tc>
        <w:tc>
          <w:tcPr>
            <w:tcW w:w="0" w:type="auto"/>
            <w:vAlign w:val="center"/>
          </w:tcPr>
          <w:p w14:paraId="16A945F4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679.40</w:t>
            </w:r>
          </w:p>
        </w:tc>
        <w:tc>
          <w:tcPr>
            <w:tcW w:w="0" w:type="auto"/>
            <w:vAlign w:val="center"/>
          </w:tcPr>
          <w:p w14:paraId="76ED4C46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8 BP ($69.95*8) @ $559.60 and 4 CI cuffs ($29.95*4) @ $119.80</w:t>
            </w:r>
          </w:p>
        </w:tc>
      </w:tr>
      <w:tr w:rsidR="00982DE6" w:rsidRPr="009370FC" w14:paraId="5AD6F2D1" w14:textId="77777777" w:rsidTr="00374C84">
        <w:tc>
          <w:tcPr>
            <w:tcW w:w="0" w:type="auto"/>
            <w:vAlign w:val="center"/>
          </w:tcPr>
          <w:p w14:paraId="30F0B855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Bosch kits </w:t>
            </w:r>
          </w:p>
        </w:tc>
        <w:tc>
          <w:tcPr>
            <w:tcW w:w="0" w:type="auto"/>
            <w:vAlign w:val="center"/>
          </w:tcPr>
          <w:p w14:paraId="1DDC5D43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517.32</w:t>
            </w:r>
          </w:p>
        </w:tc>
        <w:tc>
          <w:tcPr>
            <w:tcW w:w="0" w:type="auto"/>
            <w:vAlign w:val="center"/>
          </w:tcPr>
          <w:p w14:paraId="29F298A6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82DE6" w:rsidRPr="009370FC" w14:paraId="50048B3A" w14:textId="77777777" w:rsidTr="00374C84">
        <w:tc>
          <w:tcPr>
            <w:tcW w:w="0" w:type="auto"/>
            <w:vAlign w:val="center"/>
          </w:tcPr>
          <w:p w14:paraId="032E25F4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Dollys</w:t>
            </w:r>
          </w:p>
        </w:tc>
        <w:tc>
          <w:tcPr>
            <w:tcW w:w="0" w:type="auto"/>
            <w:vAlign w:val="center"/>
          </w:tcPr>
          <w:p w14:paraId="1C72B5F1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359.97</w:t>
            </w:r>
          </w:p>
        </w:tc>
        <w:tc>
          <w:tcPr>
            <w:tcW w:w="0" w:type="auto"/>
            <w:vAlign w:val="center"/>
          </w:tcPr>
          <w:p w14:paraId="77BAB026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dollys</w:t>
            </w:r>
            <w:proofErr w:type="spellEnd"/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(3*$119.99)</w:t>
            </w:r>
          </w:p>
        </w:tc>
      </w:tr>
      <w:tr w:rsidR="00982DE6" w:rsidRPr="009370FC" w14:paraId="66D7F05B" w14:textId="77777777" w:rsidTr="00374C84">
        <w:tc>
          <w:tcPr>
            <w:tcW w:w="0" w:type="auto"/>
            <w:vAlign w:val="center"/>
          </w:tcPr>
          <w:p w14:paraId="595E1FCA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In check flowmeters plus mouth pieces</w:t>
            </w:r>
          </w:p>
        </w:tc>
        <w:tc>
          <w:tcPr>
            <w:tcW w:w="0" w:type="auto"/>
            <w:vAlign w:val="center"/>
          </w:tcPr>
          <w:p w14:paraId="0AF65B8F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1,780.00</w:t>
            </w:r>
          </w:p>
        </w:tc>
        <w:tc>
          <w:tcPr>
            <w:tcW w:w="0" w:type="auto"/>
            <w:vAlign w:val="center"/>
          </w:tcPr>
          <w:p w14:paraId="282321E4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82DE6" w:rsidRPr="009370FC" w14:paraId="17172211" w14:textId="77777777" w:rsidTr="00374C8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2CCCAC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Bluetooth speakers for reh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B48E65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287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C77D1B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82DE6" w:rsidRPr="009370FC" w14:paraId="2AF17D69" w14:textId="77777777" w:rsidTr="00374C8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2B4EC" w14:textId="77777777" w:rsidR="00982DE6" w:rsidRPr="009370FC" w:rsidRDefault="00982DE6" w:rsidP="00374C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y Rental &amp; Transpor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3BE44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870C58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2DE6" w:rsidRPr="009370FC" w14:paraId="07405769" w14:textId="77777777" w:rsidTr="00374C8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64FF49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Facility rental - Fieldho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A25AB3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8,460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7E744C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Cost of space rented for COPD rehab program </w:t>
            </w:r>
          </w:p>
        </w:tc>
      </w:tr>
      <w:tr w:rsidR="00982DE6" w:rsidRPr="009370FC" w14:paraId="2AC86724" w14:textId="77777777" w:rsidTr="00374C8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661BC7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 xml:space="preserve">     Transportation provided to patient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4489D1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1,70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67FFAD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Round trip taxi vouchers provided to patients in need of transportation</w:t>
            </w:r>
          </w:p>
        </w:tc>
      </w:tr>
      <w:tr w:rsidR="00982DE6" w:rsidRPr="009370FC" w14:paraId="5D1BCCD7" w14:textId="77777777" w:rsidTr="00374C84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5299B01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Total annual cos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2C67C8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1,498,870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962525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2DE6" w:rsidRPr="009370FC" w14:paraId="411B3723" w14:textId="77777777" w:rsidTr="00374C84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8E2A20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Patients serv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F2D52E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1,0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E93175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2DE6" w:rsidRPr="009370FC" w14:paraId="3FE9DBEB" w14:textId="77777777" w:rsidTr="00374C8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F0731" w14:textId="77777777" w:rsidR="00982DE6" w:rsidRPr="009370FC" w:rsidRDefault="00982DE6" w:rsidP="00374C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ual cost per pat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3B598" w14:textId="77777777" w:rsidR="00982DE6" w:rsidRPr="009370FC" w:rsidRDefault="00982DE6" w:rsidP="00374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70FC">
              <w:rPr>
                <w:rFonts w:ascii="Times New Roman" w:hAnsi="Times New Roman" w:cs="Times New Roman"/>
                <w:sz w:val="24"/>
                <w:szCs w:val="24"/>
              </w:rPr>
              <w:t>$1,485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3A7D68" w14:textId="77777777" w:rsidR="00982DE6" w:rsidRPr="009370FC" w:rsidRDefault="00982DE6" w:rsidP="00374C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A697BF" w14:textId="77777777" w:rsidR="00982DE6" w:rsidRPr="009370FC" w:rsidRDefault="00982DE6" w:rsidP="00982DE6">
      <w:pPr>
        <w:rPr>
          <w:rFonts w:ascii="Times New Roman" w:hAnsi="Times New Roman" w:cs="Times New Roman"/>
          <w:sz w:val="24"/>
          <w:szCs w:val="24"/>
        </w:rPr>
      </w:pPr>
    </w:p>
    <w:p w14:paraId="571837E7" w14:textId="77777777" w:rsidR="00982DE6" w:rsidRPr="009370FC" w:rsidRDefault="00982DE6" w:rsidP="00982DE6">
      <w:pPr>
        <w:rPr>
          <w:rFonts w:ascii="Times New Roman" w:hAnsi="Times New Roman" w:cs="Times New Roman"/>
          <w:sz w:val="24"/>
          <w:szCs w:val="24"/>
        </w:rPr>
      </w:pPr>
      <w:r w:rsidRPr="009370FC">
        <w:rPr>
          <w:rFonts w:ascii="Times New Roman" w:hAnsi="Times New Roman" w:cs="Times New Roman"/>
          <w:sz w:val="24"/>
          <w:szCs w:val="24"/>
        </w:rPr>
        <w:t xml:space="preserve">Notes: </w:t>
      </w:r>
    </w:p>
    <w:p w14:paraId="572577A0" w14:textId="77777777" w:rsidR="00982DE6" w:rsidRPr="009370FC" w:rsidRDefault="00982DE6" w:rsidP="00982DE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70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370FC">
        <w:rPr>
          <w:rFonts w:ascii="Times New Roman" w:hAnsi="Times New Roman" w:cs="Times New Roman"/>
          <w:sz w:val="24"/>
          <w:szCs w:val="24"/>
        </w:rPr>
        <w:t>Payment</w:t>
      </w:r>
      <w:proofErr w:type="spellEnd"/>
      <w:r w:rsidRPr="009370FC">
        <w:rPr>
          <w:rFonts w:ascii="Times New Roman" w:hAnsi="Times New Roman" w:cs="Times New Roman"/>
          <w:sz w:val="24"/>
          <w:szCs w:val="24"/>
        </w:rPr>
        <w:t xml:space="preserve"> Schedule for Insured Services Provided by a Physician. Available at https://www.ehealthsask.ca/services/resources/Resources/physician-payment-schedule-oct-17.pdf</w:t>
      </w:r>
    </w:p>
    <w:p w14:paraId="536B25BE" w14:textId="77777777" w:rsidR="00982DE6" w:rsidRPr="009370FC" w:rsidRDefault="00982DE6" w:rsidP="00982DE6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9370F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370FC">
        <w:rPr>
          <w:rFonts w:ascii="Times New Roman" w:hAnsi="Times New Roman" w:cs="Times New Roman"/>
          <w:color w:val="000000"/>
          <w:sz w:val="24"/>
          <w:szCs w:val="24"/>
        </w:rPr>
        <w:t>All</w:t>
      </w:r>
      <w:proofErr w:type="spellEnd"/>
      <w:proofErr w:type="gramEnd"/>
      <w:r w:rsidRPr="009370FC">
        <w:rPr>
          <w:rFonts w:ascii="Times New Roman" w:hAnsi="Times New Roman" w:cs="Times New Roman"/>
          <w:color w:val="000000"/>
          <w:sz w:val="24"/>
          <w:szCs w:val="24"/>
        </w:rPr>
        <w:t xml:space="preserve"> salaries are marked up with a 22.5% for benefits and other costs to the employer. </w:t>
      </w:r>
      <w:r w:rsidRPr="009370FC">
        <w:rPr>
          <w:rFonts w:ascii="Times New Roman" w:hAnsi="Times New Roman" w:cs="Times New Roman"/>
          <w:sz w:val="24"/>
          <w:szCs w:val="24"/>
        </w:rPr>
        <w:t>Collective Agreement available at https://www.saho.ca/__media_downloads/HSAS-SAHO-Collective-Bargaining-Agreement-April-2018-to-March-2024-2021-05-25.pdf</w:t>
      </w:r>
    </w:p>
    <w:p w14:paraId="5093C416" w14:textId="77777777" w:rsidR="00982DE6" w:rsidRPr="009370FC" w:rsidRDefault="00982DE6" w:rsidP="00982DE6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proofErr w:type="spellStart"/>
      <w:r w:rsidRPr="009370F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370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arayen</w:t>
      </w:r>
      <w:proofErr w:type="spellEnd"/>
      <w:r w:rsidRPr="009370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C, </w:t>
      </w:r>
      <w:proofErr w:type="spellStart"/>
      <w:r w:rsidRPr="009370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e</w:t>
      </w:r>
      <w:proofErr w:type="spellEnd"/>
      <w:r w:rsidRPr="009370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Pas AB, </w:t>
      </w:r>
      <w:proofErr w:type="spellStart"/>
      <w:r w:rsidRPr="009370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lom</w:t>
      </w:r>
      <w:proofErr w:type="spellEnd"/>
      <w:r w:rsidRPr="009370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NA, van den Akker-van ME. Cost-effectiveness analysis of pulse oximetry screening for critical congenital heart defects following homebirth and early discharge. Eur. J. </w:t>
      </w:r>
      <w:proofErr w:type="spellStart"/>
      <w:r w:rsidRPr="009370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ediatr</w:t>
      </w:r>
      <w:proofErr w:type="spellEnd"/>
      <w:r w:rsidRPr="009370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  <w:proofErr w:type="gramStart"/>
      <w:r w:rsidRPr="009370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2019;178:97</w:t>
      </w:r>
      <w:proofErr w:type="gramEnd"/>
      <w:r w:rsidRPr="009370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–103. </w:t>
      </w:r>
      <w:proofErr w:type="spellStart"/>
      <w:r w:rsidRPr="009370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9370F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007/s00431-018-3268-x.</w:t>
      </w:r>
    </w:p>
    <w:p w14:paraId="4FD66692" w14:textId="77777777" w:rsidR="00982DE6" w:rsidRPr="009370FC" w:rsidRDefault="00982DE6" w:rsidP="00982DE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proofErr w:type="spellStart"/>
      <w:r w:rsidRPr="009370F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370F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McAllister</w:t>
      </w:r>
      <w:proofErr w:type="spellEnd"/>
      <w:r w:rsidRPr="009370F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S., Thorn, L., </w:t>
      </w:r>
      <w:proofErr w:type="spellStart"/>
      <w:r w:rsidRPr="009370F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Boladuadua</w:t>
      </w:r>
      <w:proofErr w:type="spellEnd"/>
      <w:r w:rsidRPr="009370F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S. </w:t>
      </w:r>
      <w:r w:rsidRPr="009370FC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et al.</w:t>
      </w:r>
      <w:r w:rsidRPr="009370F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Cost analysis and critical success factors of the use of oxygen concentrators versus cylinders in sub-divisional hospitals in Fiji. </w:t>
      </w:r>
      <w:r w:rsidRPr="009370FC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BMC Health Serv Res</w:t>
      </w:r>
      <w:r w:rsidRPr="009370F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21</w:t>
      </w:r>
      <w:r w:rsidRPr="009370F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, </w:t>
      </w:r>
      <w:r w:rsidRPr="009370F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636 (2021). </w:t>
      </w:r>
      <w:r w:rsidRPr="009370FC">
        <w:rPr>
          <w:rFonts w:ascii="Times New Roman" w:hAnsi="Times New Roman" w:cs="Times New Roman"/>
          <w:sz w:val="24"/>
          <w:szCs w:val="24"/>
          <w:shd w:val="clear" w:color="auto" w:fill="FFFFFF"/>
        </w:rPr>
        <w:t>https://doi.org/10.1186/s12913-021-06687-8</w:t>
      </w:r>
    </w:p>
    <w:p w14:paraId="29D72B65" w14:textId="77777777" w:rsidR="00CA25BE" w:rsidRDefault="00CA25BE"/>
    <w:sectPr w:rsidR="00CA25BE" w:rsidSect="00F563D4">
      <w:footerReference w:type="default" r:id="rId4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2436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20A787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3</w:t>
        </w:r>
        <w:r>
          <w:rPr>
            <w:noProof/>
          </w:rPr>
          <w:fldChar w:fldCharType="end"/>
        </w:r>
      </w:p>
    </w:sdtContent>
  </w:sdt>
  <w:p w14:paraId="12C7A74F" w14:textId="77777777" w:rsidR="00000000" w:rsidRDefault="00000000">
    <w:pPr>
      <w:pStyle w:val="Footer"/>
    </w:pPr>
  </w:p>
  <w:p w14:paraId="106A3D32" w14:textId="77777777" w:rsidR="0000000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DE6"/>
    <w:rsid w:val="00982DE6"/>
    <w:rsid w:val="00AD7CD4"/>
    <w:rsid w:val="00CA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D0F32"/>
  <w15:chartTrackingRefBased/>
  <w15:docId w15:val="{CB010D37-45EE-4B31-AB2D-C3597C13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DE6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2D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DE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table" w:styleId="TableGrid">
    <w:name w:val="Table Grid"/>
    <w:basedOn w:val="TableNormal"/>
    <w:uiPriority w:val="39"/>
    <w:rsid w:val="00982DE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82D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DE6"/>
    <w:rPr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D7CD4"/>
    <w:pPr>
      <w:spacing w:line="256" w:lineRule="auto"/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4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uwornu</dc:creator>
  <cp:keywords/>
  <dc:description/>
  <cp:lastModifiedBy>Paul Kuwornu</cp:lastModifiedBy>
  <cp:revision>2</cp:revision>
  <dcterms:created xsi:type="dcterms:W3CDTF">2023-12-19T22:44:00Z</dcterms:created>
  <dcterms:modified xsi:type="dcterms:W3CDTF">2023-12-19T22:54:00Z</dcterms:modified>
</cp:coreProperties>
</file>